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4ADE9" w14:textId="4611045D" w:rsidR="002975D6" w:rsidRPr="00315A68" w:rsidRDefault="002975D6" w:rsidP="002975D6">
      <w:pPr>
        <w:spacing w:after="100" w:afterAutospacing="1"/>
        <w:jc w:val="center"/>
        <w:rPr>
          <w:rFonts w:ascii="Arial" w:eastAsia="Times New Roman" w:hAnsi="Arial" w:cs="Arial"/>
          <w:b/>
          <w:bCs/>
          <w:color w:val="000000" w:themeColor="text1"/>
        </w:rPr>
      </w:pPr>
      <w:r w:rsidRPr="005B400D">
        <w:rPr>
          <w:rFonts w:ascii="Arial" w:eastAsia="Times New Roman" w:hAnsi="Arial" w:cs="Arial"/>
          <w:b/>
          <w:bCs/>
          <w:color w:val="000000" w:themeColor="text1"/>
        </w:rPr>
        <w:t xml:space="preserve">Summary of </w:t>
      </w:r>
      <w:r w:rsidR="00792D66">
        <w:rPr>
          <w:rFonts w:ascii="Arial" w:eastAsia="Times New Roman" w:hAnsi="Arial" w:cs="Arial"/>
          <w:b/>
          <w:bCs/>
          <w:color w:val="000000" w:themeColor="text1"/>
        </w:rPr>
        <w:t xml:space="preserve">simultaneous </w:t>
      </w:r>
      <w:proofErr w:type="spellStart"/>
      <w:r w:rsidR="00792D66" w:rsidRPr="00792D66">
        <w:rPr>
          <w:rFonts w:ascii="Arial" w:eastAsia="Times New Roman" w:hAnsi="Arial" w:cs="Arial"/>
          <w:b/>
          <w:bCs/>
          <w:color w:val="000000" w:themeColor="text1"/>
        </w:rPr>
        <w:t>ephys</w:t>
      </w:r>
      <w:proofErr w:type="spellEnd"/>
      <w:r w:rsidR="00792D66" w:rsidRPr="00792D66">
        <w:rPr>
          <w:rFonts w:ascii="Arial" w:eastAsia="Times New Roman" w:hAnsi="Arial" w:cs="Arial"/>
          <w:b/>
          <w:bCs/>
          <w:color w:val="000000" w:themeColor="text1"/>
        </w:rPr>
        <w:t xml:space="preserve">-imaging </w:t>
      </w:r>
      <w:r w:rsidRPr="005B400D">
        <w:rPr>
          <w:rFonts w:ascii="Arial" w:eastAsia="Times New Roman" w:hAnsi="Arial" w:cs="Arial"/>
          <w:b/>
          <w:bCs/>
          <w:color w:val="000000" w:themeColor="text1"/>
        </w:rPr>
        <w:t>recordings in GCaMP6</w:t>
      </w:r>
      <w:r w:rsidR="0072045E">
        <w:rPr>
          <w:rFonts w:ascii="Arial" w:eastAsia="Times New Roman" w:hAnsi="Arial" w:cs="Arial"/>
          <w:b/>
          <w:bCs/>
          <w:color w:val="000000" w:themeColor="text1"/>
        </w:rPr>
        <w:t>s</w:t>
      </w:r>
      <w:r w:rsidRPr="005B400D">
        <w:rPr>
          <w:rFonts w:ascii="Arial" w:eastAsia="Times New Roman" w:hAnsi="Arial" w:cs="Arial"/>
          <w:b/>
          <w:bCs/>
          <w:color w:val="000000" w:themeColor="text1"/>
        </w:rPr>
        <w:t>-TG mic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68"/>
        <w:gridCol w:w="1260"/>
        <w:gridCol w:w="1709"/>
        <w:gridCol w:w="1979"/>
        <w:gridCol w:w="1709"/>
        <w:gridCol w:w="1525"/>
      </w:tblGrid>
      <w:tr w:rsidR="002975D6" w:rsidRPr="00075BFB" w14:paraId="3E6014F8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0509397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Cell I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E3B00CB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Recording duration (s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89A25AB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Mean spike rate (Hz)</w:t>
            </w:r>
          </w:p>
        </w:tc>
        <w:tc>
          <w:tcPr>
            <w:tcW w:w="197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CA3D442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Mean spike rate during stimulus (4 s) (Hz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412B839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Max spike rate in 100-ms bins (Hz)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D325126" w14:textId="37A17910" w:rsidR="002975D6" w:rsidRPr="00BE7284" w:rsidRDefault="00400DA1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Inferred d</w:t>
            </w:r>
            <w:r w:rsidR="002975D6"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 xml:space="preserve">ecay time 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 xml:space="preserve">const. </w:t>
            </w:r>
            <w:r w:rsidR="002975D6"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(sec)</w:t>
            </w:r>
          </w:p>
        </w:tc>
      </w:tr>
      <w:tr w:rsidR="002975D6" w:rsidRPr="00075BFB" w14:paraId="26FC5F3E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1132CF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1_cel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D6D1F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41D55D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A3021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93F3C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FB691D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</w:tr>
      <w:tr w:rsidR="002975D6" w:rsidRPr="00075BFB" w14:paraId="4507E535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DEA1F8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1_cel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875C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AD5C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799D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4CA0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D860D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</w:tr>
      <w:tr w:rsidR="002975D6" w:rsidRPr="00075BFB" w14:paraId="481E4938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F0F892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2_cel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7CDC7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22C2D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9A2E8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F83C0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238E7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</w:tr>
      <w:tr w:rsidR="002975D6" w:rsidRPr="00075BFB" w14:paraId="3C40AAE6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BD431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2_cel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8366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B64F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CE18D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589D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57F4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</w:tr>
      <w:tr w:rsidR="002975D6" w:rsidRPr="00075BFB" w14:paraId="7DD51F6F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E906D0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2_cell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B7081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BE52D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7CDEF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819F6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CD738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</w:tr>
      <w:tr w:rsidR="002975D6" w:rsidRPr="00075BFB" w14:paraId="325D399E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3E406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2_cell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FC06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4090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A34F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DE9A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8846D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</w:p>
        </w:tc>
      </w:tr>
      <w:tr w:rsidR="002975D6" w:rsidRPr="00075BFB" w14:paraId="2BA396D5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782B14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6_cel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197F7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3B28C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99525D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F9600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E4ABE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2975D6" w:rsidRPr="00075BFB" w14:paraId="27F12D3F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E4205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6_cel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78F1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90D9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B487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7418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9215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2975D6" w:rsidRPr="00075BFB" w14:paraId="7AB922EF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61A286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7_cel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A4EA5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BDCDA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87BAF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1D59A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04F1B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</w:tr>
      <w:tr w:rsidR="002975D6" w:rsidRPr="00075BFB" w14:paraId="5840BC25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E32E5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7_cell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34FA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2EEE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3700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D962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65FA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</w:tr>
      <w:tr w:rsidR="002975D6" w:rsidRPr="00075BFB" w14:paraId="2B814988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7ECAE8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07_cell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3B081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B1293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87609F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92A9B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850E4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2975D6" w:rsidRPr="00075BFB" w14:paraId="2123F4D7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E9F6E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10_cel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6FB3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FD53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3FC1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AFF7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7041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</w:tr>
      <w:tr w:rsidR="002975D6" w:rsidRPr="00075BFB" w14:paraId="3B28DE5C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74AEE6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10_cel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66A2B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7E302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0A664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02229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F58CD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</w:tr>
      <w:tr w:rsidR="002975D6" w:rsidRPr="00075BFB" w14:paraId="13FCE041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7497D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10_cell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B00A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3C72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BF28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39982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4C4C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</w:tr>
      <w:tr w:rsidR="002975D6" w:rsidRPr="00075BFB" w14:paraId="0AD529BF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33E3AB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10_cel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B210F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4147D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6CFB5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F2E6F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943C2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2975D6" w:rsidRPr="00075BFB" w14:paraId="2B995553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F3BFC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28_cel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D03D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95262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A3612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891A6B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7587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2975D6" w:rsidRPr="00075BFB" w14:paraId="5F4B7CC6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6B1C4E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29_cel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29BD4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4FC1B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C81AD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B9B5B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7E107D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2975D6" w:rsidRPr="00075BFB" w14:paraId="67392CE1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EB150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29_cel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52DC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A959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9C1AF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82BC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3EC32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2975D6" w:rsidRPr="00075BFB" w14:paraId="709F62F5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7B911A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029_cell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7A525B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B66AF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31590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30FADF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14FF9F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</w:t>
            </w:r>
          </w:p>
        </w:tc>
      </w:tr>
      <w:tr w:rsidR="002975D6" w:rsidRPr="00075BFB" w14:paraId="5648111B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435EF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04_cel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5DF1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BC02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799B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E103DB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DC48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</w:tr>
      <w:tr w:rsidR="002975D6" w:rsidRPr="00075BFB" w14:paraId="24A738EA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C511E6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04_cel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4C7D4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6E9C4D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6F26D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30E88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5583A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2975D6" w:rsidRPr="00075BFB" w14:paraId="218D5DED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F2DCB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04_cell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C94D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702F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A08DD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2CA3F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5A31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2975D6" w:rsidRPr="00075BFB" w14:paraId="6518A5B4" w14:textId="77777777" w:rsidTr="00400DA1">
        <w:trPr>
          <w:trHeight w:val="20"/>
          <w:jc w:val="center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592105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=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54981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±31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5B1A3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±1.0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0ABAB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2±4.0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A960BB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±1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F0E1F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±0.55</w:t>
            </w:r>
          </w:p>
        </w:tc>
      </w:tr>
    </w:tbl>
    <w:p w14:paraId="7D99CB58" w14:textId="77777777" w:rsidR="002975D6" w:rsidRPr="00315A68" w:rsidRDefault="002975D6" w:rsidP="002975D6">
      <w:pPr>
        <w:spacing w:after="100" w:afterAutospacing="1"/>
        <w:rPr>
          <w:rFonts w:ascii="Arial" w:eastAsia="Times New Roman" w:hAnsi="Arial" w:cs="Arial"/>
          <w:color w:val="4472C4"/>
        </w:rPr>
      </w:pPr>
    </w:p>
    <w:p w14:paraId="101AF0D3" w14:textId="74D033A1" w:rsidR="002975D6" w:rsidRPr="00BE7284" w:rsidRDefault="002975D6" w:rsidP="002975D6">
      <w:pPr>
        <w:spacing w:after="100" w:afterAutospacing="1"/>
        <w:jc w:val="center"/>
        <w:rPr>
          <w:rFonts w:ascii="Arial" w:eastAsia="Times New Roman" w:hAnsi="Arial" w:cs="Arial"/>
          <w:b/>
          <w:bCs/>
          <w:color w:val="000000" w:themeColor="text1"/>
        </w:rPr>
      </w:pPr>
      <w:r w:rsidRPr="00BE7284">
        <w:rPr>
          <w:rFonts w:ascii="Arial" w:eastAsia="Times New Roman" w:hAnsi="Arial" w:cs="Arial"/>
          <w:b/>
          <w:bCs/>
          <w:color w:val="000000" w:themeColor="text1"/>
        </w:rPr>
        <w:t xml:space="preserve">Summary of </w:t>
      </w:r>
      <w:r w:rsidR="00792D66">
        <w:rPr>
          <w:rFonts w:ascii="Arial" w:eastAsia="Times New Roman" w:hAnsi="Arial" w:cs="Arial"/>
          <w:b/>
          <w:bCs/>
          <w:color w:val="000000" w:themeColor="text1"/>
        </w:rPr>
        <w:t xml:space="preserve">simultaneous </w:t>
      </w:r>
      <w:proofErr w:type="spellStart"/>
      <w:r w:rsidR="00792D66" w:rsidRPr="00792D66">
        <w:rPr>
          <w:rFonts w:ascii="Arial" w:eastAsia="Times New Roman" w:hAnsi="Arial" w:cs="Arial"/>
          <w:b/>
          <w:bCs/>
          <w:color w:val="000000" w:themeColor="text1"/>
        </w:rPr>
        <w:t>ephys</w:t>
      </w:r>
      <w:proofErr w:type="spellEnd"/>
      <w:r w:rsidR="00792D66" w:rsidRPr="00792D66">
        <w:rPr>
          <w:rFonts w:ascii="Arial" w:eastAsia="Times New Roman" w:hAnsi="Arial" w:cs="Arial"/>
          <w:b/>
          <w:bCs/>
          <w:color w:val="000000" w:themeColor="text1"/>
        </w:rPr>
        <w:t xml:space="preserve">-imaging </w:t>
      </w:r>
      <w:r w:rsidRPr="00BE7284">
        <w:rPr>
          <w:rFonts w:ascii="Arial" w:eastAsia="Times New Roman" w:hAnsi="Arial" w:cs="Arial"/>
          <w:b/>
          <w:bCs/>
          <w:color w:val="000000" w:themeColor="text1"/>
        </w:rPr>
        <w:t>recordings in GCaMP6</w:t>
      </w:r>
      <w:r>
        <w:rPr>
          <w:rFonts w:ascii="Arial" w:eastAsia="Times New Roman" w:hAnsi="Arial" w:cs="Arial"/>
          <w:b/>
          <w:bCs/>
          <w:color w:val="000000" w:themeColor="text1"/>
        </w:rPr>
        <w:t>f</w:t>
      </w:r>
      <w:r w:rsidRPr="00BE7284">
        <w:rPr>
          <w:rFonts w:ascii="Arial" w:eastAsia="Times New Roman" w:hAnsi="Arial" w:cs="Arial"/>
          <w:b/>
          <w:bCs/>
          <w:color w:val="000000" w:themeColor="text1"/>
        </w:rPr>
        <w:t>-TG mic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710"/>
        <w:gridCol w:w="1980"/>
        <w:gridCol w:w="1800"/>
        <w:gridCol w:w="1435"/>
      </w:tblGrid>
      <w:tr w:rsidR="002975D6" w:rsidRPr="00075BFB" w14:paraId="0C61FC7B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49579E2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Cell I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2571CBE3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Recording duration (s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9A795D0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Mean spike rate (Hz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D2B17F1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Mean spike rate during stimulus (4 s) (Hz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942480E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Max spike rate 100-ms bins (Hz)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ED2E9D9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Decay time (sec)</w:t>
            </w:r>
          </w:p>
        </w:tc>
      </w:tr>
      <w:tr w:rsidR="002975D6" w:rsidRPr="00075BFB" w14:paraId="5AF4F215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1FBB93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822_cel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6BB56B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1B9A8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02BEB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5A943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F520B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2975D6" w:rsidRPr="00075BFB" w14:paraId="2B3B9B4F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7F529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822_cel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4DE1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8FB0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3819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EE78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A4FAF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2975D6" w:rsidRPr="00075BFB" w14:paraId="3C5522E7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C2028A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826_cel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E81DA2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C59DDB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45916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E81B2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65540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2975D6" w:rsidRPr="00075BFB" w14:paraId="535BBCCE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8BEA7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828_cel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6D22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7FE1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B00AF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614F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2FF87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2975D6" w:rsidRPr="00075BFB" w14:paraId="3B1E7471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6700EF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904_cel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9B78F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7D432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86DC4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BE76B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DC8D1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2975D6" w:rsidRPr="00075BFB" w14:paraId="20FA57FB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5E3E7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904_cell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4C80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A3D02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363B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57C9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8575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2975D6" w:rsidRPr="00075BFB" w14:paraId="70D48687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0E0057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908_cel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2FE06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BF836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2055D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8AE48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6D5EA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2975D6" w:rsidRPr="00075BFB" w14:paraId="1DE90B1E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9D7CA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908_cell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825D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0918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CD65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8AFA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6D1BD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2975D6" w:rsidRPr="00075BFB" w14:paraId="312C13AC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5C2E01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911_cel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5DA75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EA942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43195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30627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3E681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2975D6" w:rsidRPr="00075BFB" w14:paraId="3C3EFA78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B74BF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10_cel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A6CE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07F2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4B1CE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1A74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AEB3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2975D6" w:rsidRPr="00075BFB" w14:paraId="47508CAD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1BA4BC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10_cel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8BA3A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1211F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47F17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07600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FC122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2975D6" w:rsidRPr="00075BFB" w14:paraId="0376EF08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19905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10_cell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83C4B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DDD3E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D5EC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8D3A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D6B3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2975D6" w:rsidRPr="00075BFB" w14:paraId="657EFAA1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BCB56A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13_cel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885D2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69889D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AACFC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F17F2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A7B2B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2975D6" w:rsidRPr="00075BFB" w14:paraId="7765E53D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1D385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13_cel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C77C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BB45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1ECC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58EA6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E2FA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</w:tr>
      <w:tr w:rsidR="002975D6" w:rsidRPr="00075BFB" w14:paraId="1A595C2E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184661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13_cell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50BC67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5861A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A64FC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4E791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88BA2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2975D6" w:rsidRPr="00075BFB" w14:paraId="088146DC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22288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13_cell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63A2B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6CC5B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A928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42C38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13EC0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</w:tr>
      <w:tr w:rsidR="002975D6" w:rsidRPr="00075BFB" w14:paraId="0BE685CF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882A2E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14_cel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C712C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27737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85980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2587A1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D0EB7B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2975D6" w:rsidRPr="00075BFB" w14:paraId="49004E00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80B8D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14_cel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FE04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C35F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F690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DD829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A7ED4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2975D6" w:rsidRPr="00075BFB" w14:paraId="08EB02D4" w14:textId="77777777" w:rsidTr="006A74E6">
        <w:trPr>
          <w:trHeight w:val="144"/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BD3EAD" w14:textId="77777777" w:rsidR="002975D6" w:rsidRPr="00BE7284" w:rsidRDefault="002975D6" w:rsidP="006A74E6">
            <w:pPr>
              <w:spacing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=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1A432C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±5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8FBE0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±1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7A2AF3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8±4.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CE714A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±4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DCE285" w14:textId="77777777" w:rsidR="002975D6" w:rsidRPr="00BE7284" w:rsidRDefault="002975D6" w:rsidP="006A74E6">
            <w:pPr>
              <w:spacing w:after="100" w:afterAutospacing="1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72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±0.28</w:t>
            </w:r>
          </w:p>
        </w:tc>
      </w:tr>
    </w:tbl>
    <w:p w14:paraId="3AD831D1" w14:textId="77777777" w:rsidR="002975D6" w:rsidRDefault="002975D6" w:rsidP="002975D6"/>
    <w:p w14:paraId="63970586" w14:textId="77777777" w:rsidR="00E96B4C" w:rsidRDefault="00E96B4C"/>
    <w:sectPr w:rsidR="00E96B4C" w:rsidSect="00662E18">
      <w:headerReference w:type="even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F87265" w14:textId="77777777" w:rsidR="00595074" w:rsidRDefault="00595074">
      <w:r>
        <w:separator/>
      </w:r>
    </w:p>
  </w:endnote>
  <w:endnote w:type="continuationSeparator" w:id="0">
    <w:p w14:paraId="05A458EF" w14:textId="77777777" w:rsidR="00595074" w:rsidRDefault="00595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9C266" w14:textId="77777777" w:rsidR="00595074" w:rsidRDefault="00595074">
      <w:r>
        <w:separator/>
      </w:r>
    </w:p>
  </w:footnote>
  <w:footnote w:type="continuationSeparator" w:id="0">
    <w:p w14:paraId="5ED68E8C" w14:textId="77777777" w:rsidR="00595074" w:rsidRDefault="005950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FBFE9D" w14:textId="77777777" w:rsidR="002A11D4" w:rsidRDefault="002975D6" w:rsidP="008A055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637EC9" w14:textId="77777777" w:rsidR="002A11D4" w:rsidRDefault="00595074" w:rsidP="00DB064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5D6"/>
    <w:rsid w:val="00001DBE"/>
    <w:rsid w:val="000132E0"/>
    <w:rsid w:val="000248AF"/>
    <w:rsid w:val="00035140"/>
    <w:rsid w:val="00036EF0"/>
    <w:rsid w:val="00037C1F"/>
    <w:rsid w:val="00041C1E"/>
    <w:rsid w:val="00053830"/>
    <w:rsid w:val="0007094F"/>
    <w:rsid w:val="000A6EC2"/>
    <w:rsid w:val="000B2EEE"/>
    <w:rsid w:val="000B512A"/>
    <w:rsid w:val="000C6CCD"/>
    <w:rsid w:val="000E6698"/>
    <w:rsid w:val="000F001F"/>
    <w:rsid w:val="001132A4"/>
    <w:rsid w:val="00120965"/>
    <w:rsid w:val="0013196A"/>
    <w:rsid w:val="00145FC7"/>
    <w:rsid w:val="00150FC7"/>
    <w:rsid w:val="00196765"/>
    <w:rsid w:val="00197955"/>
    <w:rsid w:val="001A0CE8"/>
    <w:rsid w:val="001A3D5E"/>
    <w:rsid w:val="001F6F7D"/>
    <w:rsid w:val="0020138E"/>
    <w:rsid w:val="00220A19"/>
    <w:rsid w:val="002220ED"/>
    <w:rsid w:val="002408CB"/>
    <w:rsid w:val="00242D33"/>
    <w:rsid w:val="002449CE"/>
    <w:rsid w:val="00280AE9"/>
    <w:rsid w:val="002975D6"/>
    <w:rsid w:val="002B2698"/>
    <w:rsid w:val="002D05F7"/>
    <w:rsid w:val="002D4865"/>
    <w:rsid w:val="002D573B"/>
    <w:rsid w:val="002D6B9B"/>
    <w:rsid w:val="002E0098"/>
    <w:rsid w:val="002E188C"/>
    <w:rsid w:val="00320FD7"/>
    <w:rsid w:val="00324E18"/>
    <w:rsid w:val="00326AD1"/>
    <w:rsid w:val="00334D1D"/>
    <w:rsid w:val="003505BC"/>
    <w:rsid w:val="00350FC9"/>
    <w:rsid w:val="003539A6"/>
    <w:rsid w:val="003748A8"/>
    <w:rsid w:val="0039058C"/>
    <w:rsid w:val="003A7B19"/>
    <w:rsid w:val="003B1B39"/>
    <w:rsid w:val="003C3EFA"/>
    <w:rsid w:val="003C6B8D"/>
    <w:rsid w:val="003D171F"/>
    <w:rsid w:val="003D70DB"/>
    <w:rsid w:val="00400DA1"/>
    <w:rsid w:val="00412194"/>
    <w:rsid w:val="00420A8B"/>
    <w:rsid w:val="00475555"/>
    <w:rsid w:val="00476D91"/>
    <w:rsid w:val="0048243E"/>
    <w:rsid w:val="00496DA8"/>
    <w:rsid w:val="004A093F"/>
    <w:rsid w:val="004A10A6"/>
    <w:rsid w:val="004A4B9B"/>
    <w:rsid w:val="004A5793"/>
    <w:rsid w:val="004C7D9C"/>
    <w:rsid w:val="004E21EB"/>
    <w:rsid w:val="004E502C"/>
    <w:rsid w:val="004E6423"/>
    <w:rsid w:val="00505D3E"/>
    <w:rsid w:val="0053207F"/>
    <w:rsid w:val="00546E5C"/>
    <w:rsid w:val="00551AEB"/>
    <w:rsid w:val="00554840"/>
    <w:rsid w:val="00560655"/>
    <w:rsid w:val="00565AD6"/>
    <w:rsid w:val="00570799"/>
    <w:rsid w:val="00571F9D"/>
    <w:rsid w:val="00587663"/>
    <w:rsid w:val="00595074"/>
    <w:rsid w:val="005A21E7"/>
    <w:rsid w:val="005A6DD5"/>
    <w:rsid w:val="005A6F5D"/>
    <w:rsid w:val="005B06B6"/>
    <w:rsid w:val="005C1A4F"/>
    <w:rsid w:val="005E6F3F"/>
    <w:rsid w:val="005F40FF"/>
    <w:rsid w:val="00601AB6"/>
    <w:rsid w:val="00607838"/>
    <w:rsid w:val="00610644"/>
    <w:rsid w:val="00615CE3"/>
    <w:rsid w:val="006217EF"/>
    <w:rsid w:val="006347BC"/>
    <w:rsid w:val="00651F43"/>
    <w:rsid w:val="00662216"/>
    <w:rsid w:val="006705A2"/>
    <w:rsid w:val="006719DE"/>
    <w:rsid w:val="00693317"/>
    <w:rsid w:val="00695170"/>
    <w:rsid w:val="006B2033"/>
    <w:rsid w:val="006B4698"/>
    <w:rsid w:val="006C56AD"/>
    <w:rsid w:val="006C702E"/>
    <w:rsid w:val="006D7341"/>
    <w:rsid w:val="006E3CEE"/>
    <w:rsid w:val="0070111F"/>
    <w:rsid w:val="0071120E"/>
    <w:rsid w:val="0072045E"/>
    <w:rsid w:val="0073111B"/>
    <w:rsid w:val="00736741"/>
    <w:rsid w:val="00751F4A"/>
    <w:rsid w:val="00754F8E"/>
    <w:rsid w:val="00762DF4"/>
    <w:rsid w:val="0077256E"/>
    <w:rsid w:val="00792D66"/>
    <w:rsid w:val="00794154"/>
    <w:rsid w:val="00795278"/>
    <w:rsid w:val="007A072F"/>
    <w:rsid w:val="007A3DE8"/>
    <w:rsid w:val="007A44A2"/>
    <w:rsid w:val="007C0D8B"/>
    <w:rsid w:val="007C6313"/>
    <w:rsid w:val="007D7EBC"/>
    <w:rsid w:val="007E4DB7"/>
    <w:rsid w:val="007F1EA6"/>
    <w:rsid w:val="007F2409"/>
    <w:rsid w:val="00803986"/>
    <w:rsid w:val="008063BD"/>
    <w:rsid w:val="00825BC1"/>
    <w:rsid w:val="0083466F"/>
    <w:rsid w:val="00840C13"/>
    <w:rsid w:val="008469CD"/>
    <w:rsid w:val="00857540"/>
    <w:rsid w:val="00870E04"/>
    <w:rsid w:val="00872028"/>
    <w:rsid w:val="00874C28"/>
    <w:rsid w:val="00895B45"/>
    <w:rsid w:val="008B008F"/>
    <w:rsid w:val="008B393C"/>
    <w:rsid w:val="008B5A72"/>
    <w:rsid w:val="008F3314"/>
    <w:rsid w:val="00904799"/>
    <w:rsid w:val="00925D92"/>
    <w:rsid w:val="0094314F"/>
    <w:rsid w:val="00957995"/>
    <w:rsid w:val="0096548C"/>
    <w:rsid w:val="00973A1F"/>
    <w:rsid w:val="00973C52"/>
    <w:rsid w:val="00986C15"/>
    <w:rsid w:val="009A4B3C"/>
    <w:rsid w:val="009B3109"/>
    <w:rsid w:val="009B54B2"/>
    <w:rsid w:val="009B6C6A"/>
    <w:rsid w:val="009C2215"/>
    <w:rsid w:val="009D70E6"/>
    <w:rsid w:val="009E28AB"/>
    <w:rsid w:val="009F08B2"/>
    <w:rsid w:val="00A25360"/>
    <w:rsid w:val="00A275C2"/>
    <w:rsid w:val="00A35396"/>
    <w:rsid w:val="00A45EFC"/>
    <w:rsid w:val="00A75EA6"/>
    <w:rsid w:val="00A86F0B"/>
    <w:rsid w:val="00AB6544"/>
    <w:rsid w:val="00AB76E0"/>
    <w:rsid w:val="00AC5266"/>
    <w:rsid w:val="00AD54B3"/>
    <w:rsid w:val="00AE13E9"/>
    <w:rsid w:val="00AE7A3C"/>
    <w:rsid w:val="00AF5449"/>
    <w:rsid w:val="00B15F66"/>
    <w:rsid w:val="00B16AF7"/>
    <w:rsid w:val="00B37AC0"/>
    <w:rsid w:val="00B42B82"/>
    <w:rsid w:val="00B43417"/>
    <w:rsid w:val="00B52904"/>
    <w:rsid w:val="00B556DF"/>
    <w:rsid w:val="00B6120D"/>
    <w:rsid w:val="00B64CB9"/>
    <w:rsid w:val="00B6617E"/>
    <w:rsid w:val="00B77B48"/>
    <w:rsid w:val="00B80163"/>
    <w:rsid w:val="00BB2E7B"/>
    <w:rsid w:val="00BB39E1"/>
    <w:rsid w:val="00BB4F06"/>
    <w:rsid w:val="00BC16BF"/>
    <w:rsid w:val="00BC53D6"/>
    <w:rsid w:val="00BE56A4"/>
    <w:rsid w:val="00BF014C"/>
    <w:rsid w:val="00C073C5"/>
    <w:rsid w:val="00C10D31"/>
    <w:rsid w:val="00C20DAD"/>
    <w:rsid w:val="00C21155"/>
    <w:rsid w:val="00C3315B"/>
    <w:rsid w:val="00C36150"/>
    <w:rsid w:val="00C56222"/>
    <w:rsid w:val="00CD00A9"/>
    <w:rsid w:val="00CF03F4"/>
    <w:rsid w:val="00CF6A0D"/>
    <w:rsid w:val="00D1417B"/>
    <w:rsid w:val="00D15765"/>
    <w:rsid w:val="00D21304"/>
    <w:rsid w:val="00D27625"/>
    <w:rsid w:val="00D27FAC"/>
    <w:rsid w:val="00D4670A"/>
    <w:rsid w:val="00D47465"/>
    <w:rsid w:val="00D476E9"/>
    <w:rsid w:val="00D53C37"/>
    <w:rsid w:val="00D54FC6"/>
    <w:rsid w:val="00D62F29"/>
    <w:rsid w:val="00D70607"/>
    <w:rsid w:val="00D86EFE"/>
    <w:rsid w:val="00DA480A"/>
    <w:rsid w:val="00DB1501"/>
    <w:rsid w:val="00DC254A"/>
    <w:rsid w:val="00DD474C"/>
    <w:rsid w:val="00DD53A9"/>
    <w:rsid w:val="00DF28BC"/>
    <w:rsid w:val="00E10A62"/>
    <w:rsid w:val="00E149AB"/>
    <w:rsid w:val="00E15409"/>
    <w:rsid w:val="00E22448"/>
    <w:rsid w:val="00E24BC4"/>
    <w:rsid w:val="00E30DD1"/>
    <w:rsid w:val="00E40BA8"/>
    <w:rsid w:val="00E41611"/>
    <w:rsid w:val="00E43080"/>
    <w:rsid w:val="00E67D1A"/>
    <w:rsid w:val="00E96B4C"/>
    <w:rsid w:val="00EA270C"/>
    <w:rsid w:val="00EC56C5"/>
    <w:rsid w:val="00EC617B"/>
    <w:rsid w:val="00ED710D"/>
    <w:rsid w:val="00ED7A32"/>
    <w:rsid w:val="00ED7F59"/>
    <w:rsid w:val="00EE156A"/>
    <w:rsid w:val="00EF5FC6"/>
    <w:rsid w:val="00EF6C5D"/>
    <w:rsid w:val="00F42D9A"/>
    <w:rsid w:val="00F53089"/>
    <w:rsid w:val="00F60435"/>
    <w:rsid w:val="00F738BB"/>
    <w:rsid w:val="00F82C1F"/>
    <w:rsid w:val="00F867C7"/>
    <w:rsid w:val="00F90C9F"/>
    <w:rsid w:val="00F936FF"/>
    <w:rsid w:val="00F96CCC"/>
    <w:rsid w:val="00FB6045"/>
    <w:rsid w:val="00FD5ED1"/>
    <w:rsid w:val="00FE25DF"/>
    <w:rsid w:val="00FF036E"/>
    <w:rsid w:val="00FF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F273D"/>
  <w15:chartTrackingRefBased/>
  <w15:docId w15:val="{E823B741-B474-B042-A305-81A1A3DF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5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5D6"/>
  </w:style>
  <w:style w:type="character" w:styleId="PageNumber">
    <w:name w:val="page number"/>
    <w:basedOn w:val="DefaultParagraphFont"/>
    <w:uiPriority w:val="99"/>
    <w:semiHidden/>
    <w:unhideWhenUsed/>
    <w:rsid w:val="00297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Ziqiang</dc:creator>
  <cp:keywords/>
  <dc:description/>
  <cp:lastModifiedBy>Shaul Druckmann</cp:lastModifiedBy>
  <cp:revision>4</cp:revision>
  <dcterms:created xsi:type="dcterms:W3CDTF">2020-09-09T23:11:00Z</dcterms:created>
  <dcterms:modified xsi:type="dcterms:W3CDTF">2020-09-10T00:02:00Z</dcterms:modified>
</cp:coreProperties>
</file>